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FEA23" w14:textId="77777777" w:rsidR="00315658" w:rsidRPr="00F27B01" w:rsidRDefault="00315658" w:rsidP="00315658">
      <w:pPr>
        <w:pStyle w:val="Heading2"/>
        <w:rPr>
          <w:rFonts w:ascii="Times New Roman" w:hAnsi="Times New Roman"/>
          <w:b/>
          <w:color w:val="000000" w:themeColor="text1"/>
          <w:sz w:val="24"/>
          <w:lang w:val="en-HK"/>
        </w:rPr>
      </w:pPr>
      <w:bookmarkStart w:id="0" w:name="_Toc214988936"/>
      <w:r>
        <w:rPr>
          <w:rFonts w:ascii="Times New Roman" w:hAnsi="Times New Roman" w:hint="eastAsia"/>
          <w:b/>
          <w:color w:val="000000" w:themeColor="text1"/>
          <w:sz w:val="24"/>
          <w:lang w:val="en-HK"/>
        </w:rPr>
        <w:t xml:space="preserve">S3 </w:t>
      </w:r>
      <w:r w:rsidRPr="00F27B01">
        <w:rPr>
          <w:rFonts w:ascii="Times New Roman" w:hAnsi="Times New Roman" w:hint="eastAsia"/>
          <w:b/>
          <w:color w:val="000000" w:themeColor="text1"/>
          <w:sz w:val="24"/>
          <w:lang w:val="en-HK"/>
        </w:rPr>
        <w:t>Table. Risk factors of adolescent IGD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846"/>
        <w:gridCol w:w="2476"/>
        <w:gridCol w:w="2869"/>
        <w:gridCol w:w="2608"/>
        <w:gridCol w:w="1161"/>
      </w:tblGrid>
      <w:tr w:rsidR="00315658" w:rsidRPr="00F27B01" w14:paraId="4119CE74" w14:textId="77777777" w:rsidTr="00255EFE">
        <w:trPr>
          <w:trHeight w:val="20"/>
        </w:trPr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39CD" w14:textId="77777777" w:rsidR="00315658" w:rsidRPr="00F27B01" w:rsidRDefault="00315658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3555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l 1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B8C6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54E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l 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EF7F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</w:tr>
      <w:tr w:rsidR="00315658" w:rsidRPr="00F27B01" w14:paraId="68384C27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20099" w14:textId="77777777" w:rsidR="00315658" w:rsidRPr="00F27B01" w:rsidRDefault="00315658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DB9D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β (95%CI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00350" w14:textId="77777777" w:rsidR="00315658" w:rsidRPr="00F27B01" w:rsidRDefault="00315658" w:rsidP="00255EFE">
            <w:pPr>
              <w:jc w:val="center"/>
              <w:rPr>
                <w:rFonts w:eastAsia="Times New Roman"/>
                <w:i/>
                <w:iCs/>
              </w:rPr>
            </w:pPr>
            <w:r w:rsidRPr="00F27B01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BFE75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β (95%CI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DCC03" w14:textId="77777777" w:rsidR="00315658" w:rsidRPr="00F27B01" w:rsidRDefault="00315658" w:rsidP="00255EFE">
            <w:pPr>
              <w:jc w:val="center"/>
              <w:rPr>
                <w:rFonts w:eastAsia="Times New Roman"/>
                <w:i/>
                <w:iCs/>
              </w:rPr>
            </w:pPr>
            <w:r w:rsidRPr="00F27B01">
              <w:rPr>
                <w:rFonts w:eastAsia="Times New Roman"/>
                <w:i/>
                <w:iCs/>
              </w:rPr>
              <w:t>p</w:t>
            </w:r>
          </w:p>
        </w:tc>
      </w:tr>
      <w:tr w:rsidR="00315658" w:rsidRPr="00F27B01" w14:paraId="3B1C6C2D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75CB" w14:textId="77777777" w:rsidR="00315658" w:rsidRPr="00F27B01" w:rsidRDefault="00315658" w:rsidP="00255EFE">
            <w:pPr>
              <w:jc w:val="left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Adolescents' factor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9CFBA" w14:textId="77777777" w:rsidR="00315658" w:rsidRPr="00F27B01" w:rsidRDefault="00315658" w:rsidP="00255EFE">
            <w:pPr>
              <w:jc w:val="left"/>
              <w:rPr>
                <w:rFonts w:eastAsia="Times New Roman"/>
                <w:b/>
                <w:bCs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EA63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AD4F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8544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5394CE04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D888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Depression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BF9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93 (0.075, 0.111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9438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27B0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0C4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01 (0.082, 0.12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A54A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&lt;0.001</w:t>
            </w:r>
          </w:p>
        </w:tc>
      </w:tr>
      <w:tr w:rsidR="00315658" w:rsidRPr="00F27B01" w14:paraId="0B8EFAB1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49E5" w14:textId="77777777" w:rsidR="00315658" w:rsidRPr="00F27B01" w:rsidRDefault="00315658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chool b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92E3" w14:textId="77777777" w:rsidR="00315658" w:rsidRPr="00F27B01" w:rsidRDefault="00315658" w:rsidP="00255EFE">
            <w:pPr>
              <w:jc w:val="left"/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C6E3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C3AF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0CE2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5D2A409E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21CF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BCF1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52FA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0A2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3385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5F53A53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DC4B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FC7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20 (-0.249, 0.689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400B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39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D0C4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E930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7B1CD851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F89B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27CE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668 (-1.426, 0.090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C6FA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3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470E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9C96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6CCD4E1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939D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g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AEFF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09 (-0.091, 0.109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58F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86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880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04 (-0.092, 0.1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1FA7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941</w:t>
            </w:r>
          </w:p>
        </w:tc>
      </w:tr>
      <w:tr w:rsidR="00315658" w:rsidRPr="00F27B01" w14:paraId="685091F2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BA85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Gend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39C9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BA12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2D84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E6CA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54DA5ADE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E473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136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1BF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4EC9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76B8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6C3FA4B2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D14F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e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BBA9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590 (-0.823, -0.356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14D2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27B0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6845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784 (-1.010, -0.55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10D0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&lt;0.001</w:t>
            </w:r>
          </w:p>
        </w:tc>
      </w:tr>
      <w:tr w:rsidR="00315658" w:rsidRPr="00F27B01" w14:paraId="778719D1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3627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Living with parent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5FBE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D33E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B57C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2638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5B1504F2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6136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oth parent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18E0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356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473A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517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1CDF460F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B9E44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Only mother/father/Neith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7530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70 (-0.230, 0.371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8E26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64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2E3B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72E4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3477F33B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3C8F6DE3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DD3193">
              <w:t>Sibling's gaming engagem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77F65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F2F0B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9C7B4F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35607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062820B3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8BAEA1C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DD3193">
              <w:t xml:space="preserve">    N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41F8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DD3193"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AFC93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286E84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2492FF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-</w:t>
            </w:r>
          </w:p>
        </w:tc>
      </w:tr>
      <w:tr w:rsidR="00315658" w:rsidRPr="00F27B01" w14:paraId="3C5D0B0E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4C7B2142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DD3193">
              <w:t xml:space="preserve">    Y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7BD97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0F73F6">
              <w:t>0.087 (-0.066, 0.24</w:t>
            </w:r>
            <w:r>
              <w:rPr>
                <w:rFonts w:hint="eastAsia"/>
              </w:rPr>
              <w:t>0</w:t>
            </w:r>
            <w:r w:rsidRPr="000F73F6"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110D0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0.</w:t>
            </w:r>
            <w:r>
              <w:rPr>
                <w:rFonts w:hint="eastAsia"/>
              </w:rPr>
              <w:t>26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ED5EC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1C12E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3193">
              <w:t>-</w:t>
            </w:r>
          </w:p>
        </w:tc>
      </w:tr>
      <w:tr w:rsidR="00315658" w:rsidRPr="00F27B01" w14:paraId="779897BC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EFFA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ental health service histo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2621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B7CD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F809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2C76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122D9507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0494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7037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CEA3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2932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1EE3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662AF266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E79C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Y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431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548 (0.164, 0.933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512E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27B01">
              <w:rPr>
                <w:rFonts w:eastAsia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1A8B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66 (-0.208, 0.54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0F41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384</w:t>
            </w:r>
          </w:p>
        </w:tc>
      </w:tr>
      <w:tr w:rsidR="00315658" w:rsidRPr="00F27B01" w14:paraId="27C45C12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1F54" w14:textId="77777777" w:rsidR="00315658" w:rsidRPr="00F27B01" w:rsidRDefault="00315658" w:rsidP="00255EFE">
            <w:pPr>
              <w:jc w:val="left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Parental factor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9F0D" w14:textId="77777777" w:rsidR="00315658" w:rsidRPr="00F27B01" w:rsidRDefault="00315658" w:rsidP="00255EFE">
            <w:pPr>
              <w:jc w:val="left"/>
              <w:rPr>
                <w:rFonts w:eastAsia="Times New Roman"/>
                <w:b/>
                <w:bCs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7EC7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75F3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ED6D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6245C3A6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E07A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Depression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7C2B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46 (-0.044, 0.137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3AEA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31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ECD1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BE2F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289DC82A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A873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g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01E5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13 (-0.032, 0.006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77EC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7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6862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21 (-0.040, -0.0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54AA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29</w:t>
            </w:r>
          </w:p>
        </w:tc>
      </w:tr>
      <w:tr w:rsidR="00315658" w:rsidRPr="00F27B01" w14:paraId="4633C65E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B4E5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Gend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9386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6FD2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9399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12ED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0199AFD9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EDCD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A04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60BE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50C2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065B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62697BD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C2B0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e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D63E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76 (-0.343, 0.192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FAF0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57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B11D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149 (-0.415, 0.1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7CE7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72</w:t>
            </w:r>
          </w:p>
        </w:tc>
      </w:tr>
      <w:tr w:rsidR="00315658" w:rsidRPr="00F27B01" w14:paraId="1860F5D2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C8DC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Educational lev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61C8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28E6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C0F8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B386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4B3312DA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4078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econdary school or below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D2ADE" w14:textId="77777777" w:rsidR="00315658" w:rsidRPr="00F27B01" w:rsidRDefault="00315658" w:rsidP="00255EFE">
            <w:pPr>
              <w:ind w:firstLineChars="100" w:firstLine="240"/>
              <w:jc w:val="center"/>
              <w:rPr>
                <w:rFonts w:eastAsia="Times New Roman"/>
              </w:rPr>
            </w:pPr>
            <w:r w:rsidRPr="002E7A27"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23003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E7A27">
              <w:t>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A0C2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F8C2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6F342B64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1003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High schoo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FC42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09 (-0.201, 0.418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6086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49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ACE0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F00E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41EEE666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8128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College or abov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AFAE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07 (-0.303, 0.316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5904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96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A7C6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3A8B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12AB4218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B34C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lastRenderedPageBreak/>
              <w:t>Employment stat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0EB9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BE2D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9E8F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C876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735B40A9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437F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ull-time jo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427E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B010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6347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723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5955D678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7D92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Part-time jo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0C59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50 (-0.271, 0.372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A904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75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8F3D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5768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58EE1CA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A172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Unemploye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79D1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29 (-0.274, 0.216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D13E1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81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671E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D591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1F1BBF9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1731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rriag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904F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1AEA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525B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549B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1031420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B788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rried/live with spou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8311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18E3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A417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E836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245A263A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C06F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t married/Divorced/Single/Widowe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3246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98 (-0.135, 0.530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7A00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4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3248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DDB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114E118A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4A00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ocial economic stat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B98F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4CB8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2604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5094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259779E0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9174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Low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036E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6934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CC5A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7814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594C3FD8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3B5A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r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AF47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40 (-0.269, 0.189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30D9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73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F0F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F2E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11A7FE01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21D3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Hig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8C1F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205 (-0.627, 0.217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4D63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34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BDC8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944C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30B96593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3065" w14:textId="77777777" w:rsidR="00315658" w:rsidRPr="00F27B01" w:rsidRDefault="00315658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ental health service histo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9032" w14:textId="77777777" w:rsidR="00315658" w:rsidRPr="00F27B01" w:rsidRDefault="00315658" w:rsidP="00255EFE">
            <w:pPr>
              <w:rPr>
                <w:rFonts w:eastAsia="Times New Roman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B197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EF7C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24AA" w14:textId="77777777" w:rsidR="00315658" w:rsidRPr="00F27B01" w:rsidRDefault="00315658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315658" w:rsidRPr="00F27B01" w14:paraId="55673204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8DBF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ADF5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541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BAA5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2B2D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315658" w:rsidRPr="00F27B01" w14:paraId="0D5FEB0A" w14:textId="77777777" w:rsidTr="00255EFE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6A708" w14:textId="77777777" w:rsidR="00315658" w:rsidRPr="00F27B01" w:rsidRDefault="00315658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Ye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2C71A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301 (-0.189, 0.791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D318B" w14:textId="77777777" w:rsidR="00315658" w:rsidRPr="00F27B01" w:rsidRDefault="00315658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29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2A081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423D7" w14:textId="77777777" w:rsidR="00315658" w:rsidRPr="00F27B01" w:rsidRDefault="00315658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</w:tbl>
    <w:p w14:paraId="33C8A2BE" w14:textId="77777777" w:rsidR="00315658" w:rsidRPr="00F27B01" w:rsidRDefault="00315658" w:rsidP="00315658">
      <w:pPr>
        <w:rPr>
          <w:color w:val="000000" w:themeColor="text1"/>
        </w:rPr>
      </w:pPr>
      <w:r w:rsidRPr="00F27B01">
        <w:rPr>
          <w:rFonts w:hint="eastAsia"/>
        </w:rPr>
        <w:t xml:space="preserve">Note: </w:t>
      </w:r>
      <w:r w:rsidRPr="00F27B01">
        <w:rPr>
          <w:rFonts w:hint="eastAsia"/>
          <w:color w:val="000000" w:themeColor="text1"/>
        </w:rPr>
        <w:t xml:space="preserve">Model1 is univariable analysis; Model2 is multivariable analysis. </w:t>
      </w:r>
      <w:r w:rsidRPr="00F27B01">
        <w:rPr>
          <w:color w:val="000000" w:themeColor="text1"/>
        </w:rPr>
        <w:t>All models adjusted for cluster effects within schools</w:t>
      </w:r>
      <w:r w:rsidRPr="00F27B01">
        <w:rPr>
          <w:rFonts w:hint="eastAsia"/>
          <w:color w:val="000000" w:themeColor="text1"/>
        </w:rPr>
        <w:t xml:space="preserve">. </w:t>
      </w:r>
    </w:p>
    <w:p w14:paraId="7E024925" w14:textId="33183122" w:rsidR="00CA422E" w:rsidRPr="00315658" w:rsidRDefault="00315658" w:rsidP="00315658">
      <w:r w:rsidRPr="00F27B01">
        <w:rPr>
          <w:rFonts w:hint="eastAsia"/>
          <w:color w:val="000000" w:themeColor="text1"/>
        </w:rPr>
        <w:t xml:space="preserve">b, </w:t>
      </w:r>
      <w:r w:rsidRPr="00F27B01">
        <w:rPr>
          <w:color w:val="000000" w:themeColor="text1"/>
        </w:rPr>
        <w:t>unstandardized coefficients of linear mixed models</w:t>
      </w:r>
      <w:r w:rsidRPr="00F27B01">
        <w:rPr>
          <w:rFonts w:hint="eastAsia"/>
          <w:color w:val="000000" w:themeColor="text1"/>
        </w:rPr>
        <w:t>.</w:t>
      </w:r>
    </w:p>
    <w:sectPr w:rsidR="00CA422E" w:rsidRPr="00315658" w:rsidSect="00BA19E5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437A2" w14:textId="77777777" w:rsidR="00487F68" w:rsidRDefault="00487F68">
      <w:r>
        <w:separator/>
      </w:r>
    </w:p>
  </w:endnote>
  <w:endnote w:type="continuationSeparator" w:id="0">
    <w:p w14:paraId="34A44A0A" w14:textId="77777777" w:rsidR="00487F68" w:rsidRDefault="00487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BD870" w14:textId="77777777" w:rsidR="00487F68" w:rsidRDefault="00487F68">
      <w:r>
        <w:separator/>
      </w:r>
    </w:p>
  </w:footnote>
  <w:footnote w:type="continuationSeparator" w:id="0">
    <w:p w14:paraId="38FBEC80" w14:textId="77777777" w:rsidR="00487F68" w:rsidRDefault="00487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626"/>
    <w:rsid w:val="00283830"/>
    <w:rsid w:val="0029109E"/>
    <w:rsid w:val="002A4BA9"/>
    <w:rsid w:val="002A67A7"/>
    <w:rsid w:val="002B7D84"/>
    <w:rsid w:val="002C42FB"/>
    <w:rsid w:val="002C76C0"/>
    <w:rsid w:val="002E63A3"/>
    <w:rsid w:val="002F058D"/>
    <w:rsid w:val="00300853"/>
    <w:rsid w:val="0030648A"/>
    <w:rsid w:val="003148EF"/>
    <w:rsid w:val="00315658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87F68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D5AF4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4927"/>
    <w:rsid w:val="00884E34"/>
    <w:rsid w:val="00885FC7"/>
    <w:rsid w:val="008A758B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19E5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78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4D95"/>
    <w:rsid w:val="00EA19E3"/>
    <w:rsid w:val="00EA41AC"/>
    <w:rsid w:val="00EA6F4E"/>
    <w:rsid w:val="00EB1D73"/>
    <w:rsid w:val="00EB29D8"/>
    <w:rsid w:val="00EB6C37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3</cp:revision>
  <dcterms:created xsi:type="dcterms:W3CDTF">2026-06-05T07:41:00Z</dcterms:created>
  <dcterms:modified xsi:type="dcterms:W3CDTF">2026-06-05T08:03:00Z</dcterms:modified>
</cp:coreProperties>
</file>